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802B4" w14:textId="79C5D31F" w:rsidR="00C72397" w:rsidRPr="00C72397" w:rsidRDefault="00C72397" w:rsidP="00C72397">
      <w:pPr>
        <w:rPr>
          <w:rFonts w:ascii="Times New Roman" w:hAnsi="Times New Roman" w:cs="Times New Roman"/>
        </w:rPr>
      </w:pPr>
      <w:bookmarkStart w:id="0" w:name="_Hlk85979389"/>
      <w:r w:rsidRPr="00C72397">
        <w:rPr>
          <w:rFonts w:ascii="Times New Roman" w:hAnsi="Times New Roman" w:cs="Times New Roman"/>
        </w:rPr>
        <w:t xml:space="preserve">Table </w:t>
      </w:r>
      <w:r w:rsidR="00D6677E" w:rsidRPr="00C72397">
        <w:rPr>
          <w:rFonts w:ascii="Times New Roman" w:hAnsi="Times New Roman" w:cs="Times New Roman"/>
        </w:rPr>
        <w:t>S</w:t>
      </w:r>
      <w:r w:rsidRPr="00C72397">
        <w:rPr>
          <w:rFonts w:ascii="Times New Roman" w:hAnsi="Times New Roman" w:cs="Times New Roman"/>
        </w:rPr>
        <w:t>1</w:t>
      </w:r>
      <w:r w:rsidR="001244E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Characteristic of </w:t>
      </w:r>
      <w:r w:rsidRPr="00C72397">
        <w:rPr>
          <w:rFonts w:ascii="Times New Roman" w:hAnsi="Times New Roman" w:cs="Times New Roman"/>
        </w:rPr>
        <w:t xml:space="preserve">5 classical T1DM recovered from ketosis or ketoacidosis and 6 healthy controls </w:t>
      </w:r>
      <w:r>
        <w:rPr>
          <w:rFonts w:ascii="Times New Roman" w:hAnsi="Times New Roman" w:cs="Times New Roman"/>
        </w:rPr>
        <w:t>s</w:t>
      </w:r>
      <w:r w:rsidRPr="00C72397">
        <w:rPr>
          <w:rFonts w:ascii="Times New Roman" w:hAnsi="Times New Roman" w:cs="Times New Roman"/>
        </w:rPr>
        <w:t>amples in GSE44314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1971"/>
        <w:gridCol w:w="1155"/>
        <w:gridCol w:w="1128"/>
        <w:gridCol w:w="920"/>
        <w:gridCol w:w="1530"/>
      </w:tblGrid>
      <w:tr w:rsidR="00D6677E" w:rsidRPr="00D6677E" w14:paraId="50304B08" w14:textId="77777777" w:rsidTr="001B4C59">
        <w:trPr>
          <w:tblHeader/>
        </w:trPr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bookmarkEnd w:id="0"/>
          <w:p w14:paraId="35F0F4A8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7E69177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Title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63A201B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Tissu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EEE7516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ender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D0EBF8F" w14:textId="764CDB76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Age</w:t>
            </w:r>
            <w:r w:rsidR="00EB30B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(years)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9D7A060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Diabetes type</w:t>
            </w:r>
          </w:p>
        </w:tc>
      </w:tr>
      <w:tr w:rsidR="00D6677E" w:rsidRPr="00D6677E" w14:paraId="19AAA33B" w14:textId="77777777" w:rsidTr="001B4C59">
        <w:tc>
          <w:tcPr>
            <w:tcW w:w="970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7BB48AC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SM1082969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6DFD55D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lassical 1A_1 (2011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B371605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B548080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3D2A1AA" w14:textId="2BB439B1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67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290D790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lassical type 1A</w:t>
            </w:r>
          </w:p>
        </w:tc>
      </w:tr>
      <w:tr w:rsidR="00D6677E" w:rsidRPr="00D6677E" w14:paraId="7F279FCC" w14:textId="77777777" w:rsidTr="00D6677E">
        <w:tc>
          <w:tcPr>
            <w:tcW w:w="9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244C1D6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SM108297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2CCF972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lassical 1A_2 (201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4C1BCF3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77A85A0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26532AD" w14:textId="729E5D20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4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F55F1BC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lassical type 1A</w:t>
            </w:r>
          </w:p>
        </w:tc>
      </w:tr>
      <w:tr w:rsidR="00D6677E" w:rsidRPr="00D6677E" w14:paraId="3EA7496D" w14:textId="77777777" w:rsidTr="00D6677E">
        <w:tc>
          <w:tcPr>
            <w:tcW w:w="9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E2A4188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SM108297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620D1F4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lassical 1A_3 (201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82B1A85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8A55BCC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ABF8822" w14:textId="37F85546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0D67731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lassical type 1A</w:t>
            </w:r>
          </w:p>
        </w:tc>
      </w:tr>
      <w:tr w:rsidR="00D6677E" w:rsidRPr="00D6677E" w14:paraId="157E4197" w14:textId="77777777" w:rsidTr="00D6677E">
        <w:tc>
          <w:tcPr>
            <w:tcW w:w="9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2B89E09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SM108297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F93907D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lassical 1A_4 (201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703DE82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A7BF1B3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FF43D03" w14:textId="1B2930C3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7D585E4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lassical type 1A</w:t>
            </w:r>
          </w:p>
        </w:tc>
      </w:tr>
      <w:tr w:rsidR="00D6677E" w:rsidRPr="00D6677E" w14:paraId="06F95B27" w14:textId="77777777" w:rsidTr="00D6677E">
        <w:tc>
          <w:tcPr>
            <w:tcW w:w="9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7A6F574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SM108297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B233470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lassical 1A_5 (201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36E956A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466CD63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6E22C8D" w14:textId="66FDA80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76</w:t>
            </w:r>
          </w:p>
        </w:tc>
        <w:tc>
          <w:tcPr>
            <w:tcW w:w="932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DD3F20B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lassical type 1A</w:t>
            </w:r>
          </w:p>
        </w:tc>
      </w:tr>
      <w:tr w:rsidR="00D6677E" w:rsidRPr="00D6677E" w14:paraId="5078F3A3" w14:textId="77777777" w:rsidTr="00D6677E">
        <w:tc>
          <w:tcPr>
            <w:tcW w:w="9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72AA1C4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SM108297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98C9154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ealthy control_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E23EC16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324DE75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8771FDF" w14:textId="070E8183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6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D0E8109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</w:tr>
      <w:tr w:rsidR="00D6677E" w:rsidRPr="00D6677E" w14:paraId="039C6ADD" w14:textId="77777777" w:rsidTr="00D6677E">
        <w:tc>
          <w:tcPr>
            <w:tcW w:w="9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B2784FD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SM108297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625B068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ealthy control_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3660956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C811E7A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07B2049" w14:textId="72EDE482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6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E9274EC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</w:tr>
      <w:tr w:rsidR="00D6677E" w:rsidRPr="00D6677E" w14:paraId="78D62F8D" w14:textId="77777777" w:rsidTr="00D6677E">
        <w:tc>
          <w:tcPr>
            <w:tcW w:w="9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2BC4DC5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SM108297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D003BDC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ealthy control_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B2B2630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164D860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4CDCC05" w14:textId="43D89B5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61899F0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</w:tr>
      <w:tr w:rsidR="00D6677E" w:rsidRPr="00D6677E" w14:paraId="6FA9FFF5" w14:textId="77777777" w:rsidTr="00D6677E">
        <w:tc>
          <w:tcPr>
            <w:tcW w:w="9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BEB2A3C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SM108297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7C01CEF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ealthy control_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24D380C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76BDCB5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FFED602" w14:textId="5001262A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E64E4CB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</w:tr>
      <w:tr w:rsidR="00D6677E" w:rsidRPr="00D6677E" w14:paraId="30A66CE7" w14:textId="77777777" w:rsidTr="00D6677E">
        <w:tc>
          <w:tcPr>
            <w:tcW w:w="9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7CD4D64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SM108297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A1EEB0A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ealthy control_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D5ED3F6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9F66ADE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D6EB312" w14:textId="36BAE65C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AD88D03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</w:tr>
      <w:tr w:rsidR="00D6677E" w:rsidRPr="00D6677E" w14:paraId="68B64189" w14:textId="77777777" w:rsidTr="001B4C59"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BACB853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GSM108297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C284343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ealthy control_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7144AA1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07FD97B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3C7191A" w14:textId="086279B8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81AD6FB" w14:textId="77777777" w:rsidR="00D6677E" w:rsidRPr="00D6677E" w:rsidRDefault="00D6677E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D6677E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</w:tr>
    </w:tbl>
    <w:p w14:paraId="071124BB" w14:textId="1B0F6A26" w:rsidR="00BA1721" w:rsidRPr="00C72397" w:rsidRDefault="00BA1721" w:rsidP="00C72397">
      <w:pPr>
        <w:rPr>
          <w:rFonts w:ascii="Times New Roman" w:hAnsi="Times New Roman" w:cs="Times New Roman"/>
        </w:rPr>
      </w:pPr>
    </w:p>
    <w:sectPr w:rsidR="00BA1721" w:rsidRPr="00C72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403A5" w14:textId="77777777" w:rsidR="00C203A4" w:rsidRDefault="00C203A4" w:rsidP="00C72397">
      <w:r>
        <w:separator/>
      </w:r>
    </w:p>
  </w:endnote>
  <w:endnote w:type="continuationSeparator" w:id="0">
    <w:p w14:paraId="45289F28" w14:textId="77777777" w:rsidR="00C203A4" w:rsidRDefault="00C203A4" w:rsidP="00C72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A11FD" w14:textId="77777777" w:rsidR="00C203A4" w:rsidRDefault="00C203A4" w:rsidP="00C72397">
      <w:r>
        <w:separator/>
      </w:r>
    </w:p>
  </w:footnote>
  <w:footnote w:type="continuationSeparator" w:id="0">
    <w:p w14:paraId="5B435045" w14:textId="77777777" w:rsidR="00C203A4" w:rsidRDefault="00C203A4" w:rsidP="00C72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721"/>
    <w:rsid w:val="001244E0"/>
    <w:rsid w:val="001B4C59"/>
    <w:rsid w:val="00915B8A"/>
    <w:rsid w:val="009D4AA7"/>
    <w:rsid w:val="00BA1721"/>
    <w:rsid w:val="00C203A4"/>
    <w:rsid w:val="00C72397"/>
    <w:rsid w:val="00D6677E"/>
    <w:rsid w:val="00EB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09EB9"/>
  <w15:chartTrackingRefBased/>
  <w15:docId w15:val="{3B1202BE-77C9-473D-AE34-5424D1233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3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3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f_s</dc:creator>
  <cp:keywords/>
  <dc:description/>
  <cp:lastModifiedBy>srf_s</cp:lastModifiedBy>
  <cp:revision>5</cp:revision>
  <dcterms:created xsi:type="dcterms:W3CDTF">2021-10-24T06:44:00Z</dcterms:created>
  <dcterms:modified xsi:type="dcterms:W3CDTF">2021-10-24T07:46:00Z</dcterms:modified>
</cp:coreProperties>
</file>